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4"/>
        <w:gridCol w:w="1200"/>
        <w:gridCol w:w="5618"/>
      </w:tblGrid>
      <w:tr w:rsidR="00B15726" w:rsidRPr="00B15726" w14:paraId="0FFC78AC" w14:textId="77777777" w:rsidTr="00B15726">
        <w:trPr>
          <w:trHeight w:val="66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85117B" w14:textId="77777777" w:rsidR="00B15726" w:rsidRPr="00B15726" w:rsidRDefault="00B15726" w:rsidP="00B15726">
            <w:r w:rsidRPr="00B15726">
              <w:t>Supplementary Table 1</w:t>
            </w:r>
            <w:r w:rsidRPr="00B15726">
              <w:rPr>
                <w:rFonts w:hint="eastAsia"/>
              </w:rPr>
              <w:t xml:space="preserve">　</w:t>
            </w:r>
          </w:p>
        </w:tc>
      </w:tr>
      <w:tr w:rsidR="00B15726" w:rsidRPr="00B15726" w14:paraId="5ADC8098" w14:textId="77777777" w:rsidTr="00B15726">
        <w:trPr>
          <w:trHeight w:val="665"/>
        </w:trPr>
        <w:tc>
          <w:tcPr>
            <w:tcW w:w="1000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AE21EB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704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8207F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3296" w:type="pct"/>
            <w:tcBorders>
              <w:top w:val="single" w:sz="8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E35FBD" w14:textId="77777777" w:rsidR="00B15726" w:rsidRPr="00B15726" w:rsidRDefault="00B15726" w:rsidP="00B15726">
            <w:r w:rsidRPr="00B15726">
              <w:t>median (mean ± SD), number (%)</w:t>
            </w:r>
          </w:p>
        </w:tc>
      </w:tr>
      <w:tr w:rsidR="00B15726" w:rsidRPr="00B15726" w14:paraId="13CD7136" w14:textId="77777777" w:rsidTr="00B15726">
        <w:trPr>
          <w:trHeight w:val="665"/>
        </w:trPr>
        <w:tc>
          <w:tcPr>
            <w:tcW w:w="1000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3E2421" w14:textId="77777777" w:rsidR="00B15726" w:rsidRPr="00B15726" w:rsidRDefault="00B15726" w:rsidP="00B15726">
            <w:r w:rsidRPr="00B15726">
              <w:t>Male</w:t>
            </w:r>
          </w:p>
        </w:tc>
        <w:tc>
          <w:tcPr>
            <w:tcW w:w="704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FCE8D1" w14:textId="77777777" w:rsidR="00B15726" w:rsidRPr="00B15726" w:rsidRDefault="00B15726" w:rsidP="00B15726"/>
        </w:tc>
        <w:tc>
          <w:tcPr>
            <w:tcW w:w="3296" w:type="pct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7C8A2C" w14:textId="77777777" w:rsidR="00B15726" w:rsidRPr="00B15726" w:rsidRDefault="00B15726" w:rsidP="00B15726">
            <w:r w:rsidRPr="00B15726">
              <w:t>11 (100.0%)</w:t>
            </w:r>
          </w:p>
        </w:tc>
      </w:tr>
      <w:tr w:rsidR="00B15726" w:rsidRPr="00B15726" w14:paraId="373F367C" w14:textId="77777777" w:rsidTr="00B15726">
        <w:trPr>
          <w:trHeight w:val="64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7CD313" w14:textId="77777777" w:rsidR="00B15726" w:rsidRPr="00B15726" w:rsidRDefault="00B15726" w:rsidP="00B15726">
            <w:r w:rsidRPr="00B15726">
              <w:t>Age (yrs.)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BA4B0F" w14:textId="77777777" w:rsidR="00B15726" w:rsidRPr="00B15726" w:rsidRDefault="00B15726" w:rsidP="00B15726"/>
        </w:tc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DE390C" w14:textId="77777777" w:rsidR="00B15726" w:rsidRPr="00B15726" w:rsidRDefault="00B15726" w:rsidP="00B15726">
            <w:r w:rsidRPr="00B15726">
              <w:t>65 (63.0 ± 13.8)</w:t>
            </w:r>
          </w:p>
        </w:tc>
      </w:tr>
      <w:tr w:rsidR="00B15726" w:rsidRPr="00B15726" w14:paraId="50C30DAD" w14:textId="77777777" w:rsidTr="00B15726">
        <w:trPr>
          <w:trHeight w:val="64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1A0492" w14:textId="77777777" w:rsidR="00B15726" w:rsidRPr="00B15726" w:rsidRDefault="00B15726" w:rsidP="00B15726">
            <w:r w:rsidRPr="00B15726">
              <w:t>Side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2E207D" w14:textId="77777777" w:rsidR="00B15726" w:rsidRPr="00B15726" w:rsidRDefault="00B15726" w:rsidP="00B15726">
            <w:r w:rsidRPr="00B15726">
              <w:t>Rt</w:t>
            </w:r>
          </w:p>
        </w:tc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A1583E" w14:textId="77777777" w:rsidR="00B15726" w:rsidRPr="00B15726" w:rsidRDefault="00B15726" w:rsidP="00B15726">
            <w:r w:rsidRPr="00B15726">
              <w:t>6 (54.5%)</w:t>
            </w:r>
          </w:p>
        </w:tc>
      </w:tr>
      <w:tr w:rsidR="00B15726" w:rsidRPr="00B15726" w14:paraId="6F02FD4C" w14:textId="77777777" w:rsidTr="00B15726">
        <w:trPr>
          <w:trHeight w:val="64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086CE" w14:textId="77777777" w:rsidR="00B15726" w:rsidRPr="00B15726" w:rsidRDefault="00B15726" w:rsidP="00B15726"/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706853" w14:textId="77777777" w:rsidR="00B15726" w:rsidRPr="00B15726" w:rsidRDefault="00B15726" w:rsidP="00B15726">
            <w:r w:rsidRPr="00B15726">
              <w:t>Lt</w:t>
            </w:r>
          </w:p>
        </w:tc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F09AD" w14:textId="77777777" w:rsidR="00B15726" w:rsidRPr="00B15726" w:rsidRDefault="00B15726" w:rsidP="00B15726">
            <w:r w:rsidRPr="00B15726">
              <w:t>5 (45.5%)</w:t>
            </w:r>
          </w:p>
        </w:tc>
      </w:tr>
      <w:tr w:rsidR="00B15726" w:rsidRPr="00B15726" w14:paraId="4B378ED9" w14:textId="77777777" w:rsidTr="00B15726">
        <w:trPr>
          <w:trHeight w:val="649"/>
        </w:trPr>
        <w:tc>
          <w:tcPr>
            <w:tcW w:w="1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BC4970" w14:textId="77777777" w:rsidR="00B15726" w:rsidRPr="00B15726" w:rsidRDefault="00B15726" w:rsidP="00B15726">
            <w:r w:rsidRPr="00B15726">
              <w:t>Tumor size (cm)</w:t>
            </w:r>
          </w:p>
        </w:tc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5A3F34" w14:textId="77777777" w:rsidR="00B15726" w:rsidRPr="00B15726" w:rsidRDefault="00B15726" w:rsidP="00B15726">
            <w:r w:rsidRPr="00B15726">
              <w:t>4.1 (4.9 ±2.9)</w:t>
            </w:r>
          </w:p>
        </w:tc>
      </w:tr>
      <w:tr w:rsidR="00B15726" w:rsidRPr="00B15726" w14:paraId="0CBFBD85" w14:textId="77777777" w:rsidTr="00B15726">
        <w:trPr>
          <w:trHeight w:val="649"/>
        </w:trPr>
        <w:tc>
          <w:tcPr>
            <w:tcW w:w="17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6FF652" w14:textId="77777777" w:rsidR="00B15726" w:rsidRPr="00B15726" w:rsidRDefault="00B15726" w:rsidP="00B15726">
            <w:r w:rsidRPr="00B15726">
              <w:t>Body height (cm)</w:t>
            </w:r>
          </w:p>
        </w:tc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497950" w14:textId="77777777" w:rsidR="00B15726" w:rsidRPr="00B15726" w:rsidRDefault="00B15726" w:rsidP="00B15726">
            <w:r w:rsidRPr="00B15726">
              <w:t>166.0 (167.7 ±6.35)</w:t>
            </w:r>
          </w:p>
        </w:tc>
      </w:tr>
      <w:tr w:rsidR="00B15726" w:rsidRPr="00B15726" w14:paraId="53B23071" w14:textId="77777777" w:rsidTr="00B15726">
        <w:trPr>
          <w:trHeight w:val="649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D6476C" w14:textId="77777777" w:rsidR="00B15726" w:rsidRPr="00B15726" w:rsidRDefault="00B15726" w:rsidP="00B15726">
            <w:r w:rsidRPr="00B15726">
              <w:t>PMI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7EC53C" w14:textId="77777777" w:rsidR="00B15726" w:rsidRPr="00B15726" w:rsidRDefault="00B15726" w:rsidP="00B15726"/>
        </w:tc>
        <w:tc>
          <w:tcPr>
            <w:tcW w:w="3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61882E" w14:textId="77777777" w:rsidR="00B15726" w:rsidRPr="00B15726" w:rsidRDefault="00B15726" w:rsidP="00B15726">
            <w:r w:rsidRPr="00B15726">
              <w:t>455.6 (442.3 ±118.4)</w:t>
            </w:r>
          </w:p>
        </w:tc>
      </w:tr>
      <w:tr w:rsidR="00B15726" w:rsidRPr="00B15726" w14:paraId="5D5A6F76" w14:textId="77777777" w:rsidTr="00B15726">
        <w:trPr>
          <w:trHeight w:val="665"/>
        </w:trPr>
        <w:tc>
          <w:tcPr>
            <w:tcW w:w="10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F92FD2" w14:textId="77777777" w:rsidR="00B15726" w:rsidRPr="00B15726" w:rsidRDefault="00B15726" w:rsidP="00B15726">
            <w:r w:rsidRPr="00B15726">
              <w:t>PMV</w:t>
            </w:r>
          </w:p>
        </w:tc>
        <w:tc>
          <w:tcPr>
            <w:tcW w:w="7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AC8425" w14:textId="77777777" w:rsidR="00B15726" w:rsidRPr="00B15726" w:rsidRDefault="00B15726" w:rsidP="00B15726">
            <w:r w:rsidRPr="00B15726">
              <w:rPr>
                <w:rFonts w:hint="eastAsia"/>
              </w:rPr>
              <w:t xml:space="preserve">　</w:t>
            </w:r>
          </w:p>
        </w:tc>
        <w:tc>
          <w:tcPr>
            <w:tcW w:w="32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67F32" w14:textId="77777777" w:rsidR="00B15726" w:rsidRPr="00B15726" w:rsidRDefault="00B15726" w:rsidP="00B15726">
            <w:r w:rsidRPr="00B15726">
              <w:t>153.4 (169.7 ±59.5)</w:t>
            </w:r>
          </w:p>
        </w:tc>
      </w:tr>
      <w:tr w:rsidR="00B15726" w:rsidRPr="00B15726" w14:paraId="63122A7F" w14:textId="77777777" w:rsidTr="00B15726">
        <w:trPr>
          <w:trHeight w:val="649"/>
        </w:trPr>
        <w:tc>
          <w:tcPr>
            <w:tcW w:w="5000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72FAF3" w14:textId="77777777" w:rsidR="00B15726" w:rsidRPr="00B15726" w:rsidRDefault="00B15726" w:rsidP="00B15726">
            <w:r w:rsidRPr="00B15726">
              <w:rPr>
                <w:lang w:val="pt-BR"/>
              </w:rPr>
              <w:t>PMI: psoas muscle index, PMV: psoas muscle volume</w:t>
            </w:r>
          </w:p>
        </w:tc>
      </w:tr>
    </w:tbl>
    <w:p w14:paraId="1F888A41" w14:textId="5895B32D" w:rsidR="00B15726" w:rsidRDefault="00B15726"/>
    <w:p w14:paraId="0207AB67" w14:textId="7C3CA7F5" w:rsidR="00B15726" w:rsidRDefault="00B15726">
      <w:pPr>
        <w:widowControl/>
        <w:jc w:val="left"/>
      </w:pPr>
      <w:bookmarkStart w:id="0" w:name="_GoBack"/>
      <w:bookmarkEnd w:id="0"/>
    </w:p>
    <w:p w14:paraId="4DEF9BE6" w14:textId="77777777" w:rsidR="00832848" w:rsidRDefault="00832848">
      <w:pPr>
        <w:widowControl/>
        <w:jc w:val="left"/>
      </w:pPr>
    </w:p>
    <w:sectPr w:rsidR="008328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D09"/>
    <w:rsid w:val="0021220D"/>
    <w:rsid w:val="00832848"/>
    <w:rsid w:val="00B15726"/>
    <w:rsid w:val="00C763D3"/>
    <w:rsid w:val="00CE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D9AB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3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HARA TAKASHI</dc:creator>
  <cp:keywords/>
  <dc:description/>
  <cp:lastModifiedBy>Baranieswaran</cp:lastModifiedBy>
  <cp:revision>3</cp:revision>
  <dcterms:created xsi:type="dcterms:W3CDTF">2019-10-23T22:59:00Z</dcterms:created>
  <dcterms:modified xsi:type="dcterms:W3CDTF">2019-12-11T12:28:00Z</dcterms:modified>
</cp:coreProperties>
</file>